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D32" w:rsidRPr="00343719" w:rsidRDefault="00131D32" w:rsidP="00131D32">
      <w:r w:rsidRPr="00D3733E">
        <w:rPr>
          <w:b/>
        </w:rPr>
        <w:t xml:space="preserve">Table </w:t>
      </w:r>
      <w:r>
        <w:rPr>
          <w:b/>
        </w:rPr>
        <w:t>S2</w:t>
      </w:r>
      <w:r w:rsidRPr="00D3733E">
        <w:rPr>
          <w:b/>
        </w:rPr>
        <w:t xml:space="preserve">: </w:t>
      </w:r>
      <w:r w:rsidRPr="00343719">
        <w:t xml:space="preserve">Environmental variables considered in the boosted regression tree and regularised regression models, plus </w:t>
      </w:r>
      <w:r>
        <w:t>their relative importance in</w:t>
      </w:r>
      <w:r w:rsidRPr="00343719">
        <w:t xml:space="preserve"> final models</w:t>
      </w:r>
      <w:r>
        <w:t xml:space="preserve"> (scaled out of 100). The top five variables with regards to relative importance are shaded in green. Note that (^1) and (^2) in the LASSO column indicate whether the variable was considered as a linear or quadratic term in the model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  <w:gridCol w:w="2347"/>
        <w:gridCol w:w="1938"/>
        <w:gridCol w:w="1559"/>
      </w:tblGrid>
      <w:tr w:rsidR="0071735C" w:rsidTr="00F73ACE">
        <w:tc>
          <w:tcPr>
            <w:tcW w:w="2373" w:type="dxa"/>
          </w:tcPr>
          <w:p w:rsidR="0071735C" w:rsidRDefault="00131D32">
            <w:r>
              <w:rPr>
                <w:b/>
              </w:rPr>
              <w:t xml:space="preserve"> </w:t>
            </w:r>
            <w:r w:rsidR="0071735C">
              <w:t>Variable</w:t>
            </w:r>
          </w:p>
        </w:tc>
        <w:tc>
          <w:tcPr>
            <w:tcW w:w="2347" w:type="dxa"/>
          </w:tcPr>
          <w:p w:rsidR="0071735C" w:rsidRDefault="0071735C">
            <w:r>
              <w:t>Variant</w:t>
            </w:r>
          </w:p>
        </w:tc>
        <w:tc>
          <w:tcPr>
            <w:tcW w:w="3497" w:type="dxa"/>
            <w:gridSpan w:val="2"/>
          </w:tcPr>
          <w:p w:rsidR="0071735C" w:rsidRDefault="0071735C" w:rsidP="0071735C">
            <w:pPr>
              <w:jc w:val="center"/>
            </w:pPr>
            <w:r>
              <w:t xml:space="preserve">Variable importance </w:t>
            </w:r>
          </w:p>
          <w:p w:rsidR="0071735C" w:rsidRDefault="0071735C" w:rsidP="0071735C">
            <w:pPr>
              <w:jc w:val="center"/>
            </w:pPr>
            <w:r>
              <w:t>(scaled out of 100)</w:t>
            </w:r>
          </w:p>
        </w:tc>
      </w:tr>
      <w:tr w:rsidR="0071735C" w:rsidTr="0071735C">
        <w:tc>
          <w:tcPr>
            <w:tcW w:w="2373" w:type="dxa"/>
          </w:tcPr>
          <w:p w:rsidR="0071735C" w:rsidRDefault="0071735C" w:rsidP="0071735C"/>
        </w:tc>
        <w:tc>
          <w:tcPr>
            <w:tcW w:w="2347" w:type="dxa"/>
          </w:tcPr>
          <w:p w:rsidR="0071735C" w:rsidRDefault="0071735C" w:rsidP="0071735C"/>
        </w:tc>
        <w:tc>
          <w:tcPr>
            <w:tcW w:w="1938" w:type="dxa"/>
          </w:tcPr>
          <w:p w:rsidR="0071735C" w:rsidRDefault="0071735C" w:rsidP="0071735C">
            <w:r>
              <w:t xml:space="preserve">BRT </w:t>
            </w:r>
          </w:p>
        </w:tc>
        <w:tc>
          <w:tcPr>
            <w:tcW w:w="1559" w:type="dxa"/>
          </w:tcPr>
          <w:p w:rsidR="0071735C" w:rsidRDefault="0071735C" w:rsidP="0071735C">
            <w:r>
              <w:t>LASSO</w:t>
            </w:r>
          </w:p>
        </w:tc>
      </w:tr>
      <w:tr w:rsidR="00437D87" w:rsidTr="0071735C">
        <w:tc>
          <w:tcPr>
            <w:tcW w:w="2373" w:type="dxa"/>
          </w:tcPr>
          <w:p w:rsidR="00437D87" w:rsidRDefault="00724EAA">
            <w:r>
              <w:t>Elevation</w:t>
            </w:r>
          </w:p>
        </w:tc>
        <w:tc>
          <w:tcPr>
            <w:tcW w:w="2347" w:type="dxa"/>
          </w:tcPr>
          <w:p w:rsidR="00437D87" w:rsidRDefault="00724EAA">
            <w:r>
              <w:t>Elevation</w:t>
            </w:r>
          </w:p>
        </w:tc>
        <w:tc>
          <w:tcPr>
            <w:tcW w:w="1938" w:type="dxa"/>
          </w:tcPr>
          <w:p w:rsidR="00437D87" w:rsidRDefault="00167522" w:rsidP="0071735C">
            <w:pPr>
              <w:jc w:val="right"/>
            </w:pPr>
            <w:r>
              <w:t>11</w:t>
            </w:r>
          </w:p>
        </w:tc>
        <w:tc>
          <w:tcPr>
            <w:tcW w:w="1559" w:type="dxa"/>
          </w:tcPr>
          <w:p w:rsidR="00437D87" w:rsidRDefault="00167522" w:rsidP="0071735C">
            <w:pPr>
              <w:jc w:val="right"/>
            </w:pPr>
            <w:r>
              <w:t>19 (^1)</w:t>
            </w:r>
          </w:p>
        </w:tc>
      </w:tr>
      <w:tr w:rsidR="00724EAA" w:rsidTr="00343719">
        <w:tc>
          <w:tcPr>
            <w:tcW w:w="2373" w:type="dxa"/>
          </w:tcPr>
          <w:p w:rsidR="00724EAA" w:rsidRDefault="00724EAA"/>
        </w:tc>
        <w:tc>
          <w:tcPr>
            <w:tcW w:w="2347" w:type="dxa"/>
          </w:tcPr>
          <w:p w:rsidR="00724EAA" w:rsidRDefault="00724EAA">
            <w:r>
              <w:t>Ruggedness index</w:t>
            </w:r>
          </w:p>
        </w:tc>
        <w:tc>
          <w:tcPr>
            <w:tcW w:w="1938" w:type="dxa"/>
          </w:tcPr>
          <w:p w:rsidR="00724EAA" w:rsidRDefault="00167522" w:rsidP="0071735C">
            <w:pPr>
              <w:jc w:val="right"/>
            </w:pPr>
            <w:r>
              <w:t>13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:rsidR="00724EAA" w:rsidRDefault="00167522" w:rsidP="0071735C">
            <w:pPr>
              <w:jc w:val="right"/>
            </w:pPr>
            <w:r>
              <w:t>43 (^1)</w:t>
            </w:r>
          </w:p>
          <w:p w:rsidR="0071735C" w:rsidRDefault="0071735C" w:rsidP="0071735C">
            <w:pPr>
              <w:jc w:val="right"/>
            </w:pPr>
            <w:r>
              <w:t xml:space="preserve">  0 (^2)</w:t>
            </w:r>
          </w:p>
        </w:tc>
      </w:tr>
      <w:tr w:rsidR="00437D87" w:rsidTr="00343719">
        <w:tc>
          <w:tcPr>
            <w:tcW w:w="2373" w:type="dxa"/>
          </w:tcPr>
          <w:p w:rsidR="00437D87" w:rsidRDefault="00837EBF">
            <w:r>
              <w:t>Slope</w:t>
            </w:r>
          </w:p>
        </w:tc>
        <w:tc>
          <w:tcPr>
            <w:tcW w:w="2347" w:type="dxa"/>
          </w:tcPr>
          <w:p w:rsidR="00437D87" w:rsidRDefault="00837EBF">
            <w:r>
              <w:t>Mean topographical wetness index (TWI)</w:t>
            </w:r>
          </w:p>
        </w:tc>
        <w:tc>
          <w:tcPr>
            <w:tcW w:w="1938" w:type="dxa"/>
            <w:shd w:val="clear" w:color="auto" w:fill="C5E0B3" w:themeFill="accent6" w:themeFillTint="66"/>
          </w:tcPr>
          <w:p w:rsidR="00437D87" w:rsidRDefault="00167522" w:rsidP="0071735C">
            <w:pPr>
              <w:jc w:val="right"/>
            </w:pPr>
            <w:r>
              <w:t>46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437D87" w:rsidRDefault="00167522" w:rsidP="0071735C">
            <w:pPr>
              <w:jc w:val="right"/>
            </w:pPr>
            <w:r>
              <w:t>100 (^2)</w:t>
            </w:r>
          </w:p>
        </w:tc>
      </w:tr>
      <w:tr w:rsidR="00437D87" w:rsidTr="0071735C">
        <w:tc>
          <w:tcPr>
            <w:tcW w:w="2373" w:type="dxa"/>
          </w:tcPr>
          <w:p w:rsidR="00437D87" w:rsidRDefault="00437D87"/>
        </w:tc>
        <w:tc>
          <w:tcPr>
            <w:tcW w:w="2347" w:type="dxa"/>
          </w:tcPr>
          <w:p w:rsidR="00437D87" w:rsidRDefault="00837EBF">
            <w:r>
              <w:t>Minimum TWI</w:t>
            </w:r>
          </w:p>
        </w:tc>
        <w:tc>
          <w:tcPr>
            <w:tcW w:w="1938" w:type="dxa"/>
          </w:tcPr>
          <w:p w:rsidR="00437D87" w:rsidRDefault="00167522" w:rsidP="0071735C">
            <w:pPr>
              <w:jc w:val="right"/>
            </w:pPr>
            <w:r>
              <w:t>0</w:t>
            </w:r>
          </w:p>
        </w:tc>
        <w:tc>
          <w:tcPr>
            <w:tcW w:w="1559" w:type="dxa"/>
          </w:tcPr>
          <w:p w:rsidR="00437D87" w:rsidRDefault="0071735C" w:rsidP="0071735C">
            <w:pPr>
              <w:jc w:val="right"/>
            </w:pPr>
            <w:r>
              <w:t>18 (^1)</w:t>
            </w:r>
          </w:p>
          <w:p w:rsidR="0071735C" w:rsidRDefault="0071735C" w:rsidP="0071735C">
            <w:pPr>
              <w:jc w:val="right"/>
            </w:pPr>
            <w:r>
              <w:t>16 (^2)</w:t>
            </w:r>
          </w:p>
        </w:tc>
      </w:tr>
      <w:tr w:rsidR="00837EBF" w:rsidTr="00343719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Maximum TWI</w:t>
            </w:r>
          </w:p>
        </w:tc>
        <w:tc>
          <w:tcPr>
            <w:tcW w:w="1938" w:type="dxa"/>
            <w:shd w:val="clear" w:color="auto" w:fill="C5E0B3" w:themeFill="accent6" w:themeFillTint="66"/>
          </w:tcPr>
          <w:p w:rsidR="00837EBF" w:rsidRDefault="00167522" w:rsidP="0071735C">
            <w:pPr>
              <w:jc w:val="right"/>
            </w:pPr>
            <w:r>
              <w:t>100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167522" w:rsidTr="0071735C">
        <w:tc>
          <w:tcPr>
            <w:tcW w:w="2373" w:type="dxa"/>
          </w:tcPr>
          <w:p w:rsidR="00167522" w:rsidRDefault="00167522"/>
        </w:tc>
        <w:tc>
          <w:tcPr>
            <w:tcW w:w="2347" w:type="dxa"/>
          </w:tcPr>
          <w:p w:rsidR="00167522" w:rsidRDefault="00167522">
            <w:r>
              <w:t>Standard deviation within 350m radius</w:t>
            </w:r>
          </w:p>
        </w:tc>
        <w:tc>
          <w:tcPr>
            <w:tcW w:w="1938" w:type="dxa"/>
          </w:tcPr>
          <w:p w:rsidR="00167522" w:rsidRDefault="00167522" w:rsidP="0071735C">
            <w:pPr>
              <w:jc w:val="right"/>
            </w:pPr>
            <w:r>
              <w:t>12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167522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>
            <w:r>
              <w:t>River network</w:t>
            </w:r>
          </w:p>
        </w:tc>
        <w:tc>
          <w:tcPr>
            <w:tcW w:w="2347" w:type="dxa"/>
          </w:tcPr>
          <w:p w:rsidR="00837EBF" w:rsidRDefault="00837EBF">
            <w:r>
              <w:t>Vertical distance to nearest point on the river network</w:t>
            </w:r>
          </w:p>
        </w:tc>
        <w:tc>
          <w:tcPr>
            <w:tcW w:w="1938" w:type="dxa"/>
          </w:tcPr>
          <w:p w:rsidR="00837EBF" w:rsidRDefault="00167522" w:rsidP="0071735C">
            <w:pPr>
              <w:jc w:val="right"/>
            </w:pPr>
            <w:r>
              <w:t>32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Euclidean distance to nearest point on the river network</w:t>
            </w:r>
          </w:p>
        </w:tc>
        <w:tc>
          <w:tcPr>
            <w:tcW w:w="1938" w:type="dxa"/>
          </w:tcPr>
          <w:p w:rsidR="00837EBF" w:rsidRDefault="0071735C" w:rsidP="0071735C">
            <w:pPr>
              <w:jc w:val="right"/>
            </w:pPr>
            <w:r>
              <w:t>0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Length of river within 350m radius</w:t>
            </w:r>
          </w:p>
        </w:tc>
        <w:tc>
          <w:tcPr>
            <w:tcW w:w="1938" w:type="dxa"/>
          </w:tcPr>
          <w:p w:rsidR="00837EBF" w:rsidRDefault="00167522" w:rsidP="0071735C">
            <w:pPr>
              <w:jc w:val="right"/>
            </w:pPr>
            <w:r>
              <w:t>25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343719">
        <w:tc>
          <w:tcPr>
            <w:tcW w:w="2373" w:type="dxa"/>
          </w:tcPr>
          <w:p w:rsidR="00837EBF" w:rsidRDefault="00837EBF">
            <w:r>
              <w:t>Land cover</w:t>
            </w:r>
          </w:p>
        </w:tc>
        <w:tc>
          <w:tcPr>
            <w:tcW w:w="2347" w:type="dxa"/>
          </w:tcPr>
          <w:p w:rsidR="00837EBF" w:rsidRDefault="00837EBF">
            <w:r>
              <w:t xml:space="preserve">Percentage of </w:t>
            </w:r>
            <w:r w:rsidR="00167522">
              <w:t>forest</w:t>
            </w:r>
            <w:r>
              <w:t xml:space="preserve"> cells within 350m</w:t>
            </w:r>
          </w:p>
        </w:tc>
        <w:tc>
          <w:tcPr>
            <w:tcW w:w="1938" w:type="dxa"/>
            <w:shd w:val="clear" w:color="auto" w:fill="C5E0B3" w:themeFill="accent6" w:themeFillTint="66"/>
          </w:tcPr>
          <w:p w:rsidR="00837EBF" w:rsidRDefault="00167522" w:rsidP="0071735C">
            <w:pPr>
              <w:jc w:val="right"/>
            </w:pPr>
            <w:r>
              <w:t>83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:rsidR="00167522" w:rsidRDefault="00167522" w:rsidP="0071735C">
            <w:pPr>
              <w:jc w:val="right"/>
            </w:pPr>
            <w:r>
              <w:t>28 (^1)</w:t>
            </w:r>
          </w:p>
          <w:p w:rsidR="00837EBF" w:rsidRDefault="00167522" w:rsidP="0071735C">
            <w:pPr>
              <w:jc w:val="right"/>
            </w:pPr>
            <w:r>
              <w:t>65 (^2)</w:t>
            </w:r>
          </w:p>
        </w:tc>
      </w:tr>
      <w:tr w:rsidR="00167522" w:rsidTr="0071735C">
        <w:tc>
          <w:tcPr>
            <w:tcW w:w="2373" w:type="dxa"/>
          </w:tcPr>
          <w:p w:rsidR="00167522" w:rsidRDefault="00167522"/>
        </w:tc>
        <w:tc>
          <w:tcPr>
            <w:tcW w:w="2347" w:type="dxa"/>
          </w:tcPr>
          <w:p w:rsidR="00167522" w:rsidRDefault="00167522">
            <w:r>
              <w:t>Percentage of shrub cells within 350m</w:t>
            </w:r>
          </w:p>
        </w:tc>
        <w:tc>
          <w:tcPr>
            <w:tcW w:w="1938" w:type="dxa"/>
          </w:tcPr>
          <w:p w:rsidR="00167522" w:rsidRDefault="00167522" w:rsidP="0071735C">
            <w:pPr>
              <w:jc w:val="right"/>
            </w:pPr>
            <w:r>
              <w:t>3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0 (^1)</w:t>
            </w:r>
          </w:p>
          <w:p w:rsidR="00167522" w:rsidRDefault="00167522" w:rsidP="0071735C">
            <w:pPr>
              <w:jc w:val="right"/>
            </w:pPr>
            <w:r>
              <w:t>29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 xml:space="preserve">Percentage of </w:t>
            </w:r>
            <w:r w:rsidR="00167522">
              <w:t>water</w:t>
            </w:r>
            <w:r>
              <w:t xml:space="preserve"> cells within 350m</w:t>
            </w:r>
          </w:p>
        </w:tc>
        <w:tc>
          <w:tcPr>
            <w:tcW w:w="1938" w:type="dxa"/>
          </w:tcPr>
          <w:p w:rsidR="00837EBF" w:rsidRDefault="00167522" w:rsidP="0071735C">
            <w:pPr>
              <w:jc w:val="right"/>
            </w:pPr>
            <w:r>
              <w:t>7</w:t>
            </w:r>
          </w:p>
        </w:tc>
        <w:tc>
          <w:tcPr>
            <w:tcW w:w="1559" w:type="dxa"/>
          </w:tcPr>
          <w:p w:rsidR="00837EBF" w:rsidRDefault="0071735C" w:rsidP="0071735C">
            <w:pPr>
              <w:jc w:val="right"/>
            </w:pPr>
            <w:r>
              <w:t>2 (^1)</w:t>
            </w:r>
          </w:p>
          <w:p w:rsidR="0071735C" w:rsidRDefault="0071735C" w:rsidP="0071735C">
            <w:pPr>
              <w:jc w:val="right"/>
            </w:pPr>
            <w:r>
              <w:t>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Euclidean distance to nearest water cell</w:t>
            </w:r>
          </w:p>
        </w:tc>
        <w:tc>
          <w:tcPr>
            <w:tcW w:w="1938" w:type="dxa"/>
          </w:tcPr>
          <w:p w:rsidR="00837EBF" w:rsidRDefault="0071735C" w:rsidP="0071735C">
            <w:pPr>
              <w:jc w:val="right"/>
            </w:pPr>
            <w:r>
              <w:t>0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>
            <w:r>
              <w:t>E</w:t>
            </w:r>
            <w:r w:rsidR="0082336E">
              <w:t xml:space="preserve">nhanced </w:t>
            </w:r>
            <w:r>
              <w:t>V</w:t>
            </w:r>
            <w:r w:rsidR="0082336E">
              <w:t xml:space="preserve">egetation </w:t>
            </w:r>
            <w:r>
              <w:t>I</w:t>
            </w:r>
            <w:r w:rsidR="0082336E">
              <w:t>ndex</w:t>
            </w:r>
          </w:p>
        </w:tc>
        <w:tc>
          <w:tcPr>
            <w:tcW w:w="2347" w:type="dxa"/>
          </w:tcPr>
          <w:p w:rsidR="00837EBF" w:rsidRDefault="00837EBF">
            <w:r>
              <w:t>Mean</w:t>
            </w:r>
          </w:p>
        </w:tc>
        <w:tc>
          <w:tcPr>
            <w:tcW w:w="1938" w:type="dxa"/>
          </w:tcPr>
          <w:p w:rsidR="00837EBF" w:rsidRDefault="00167522" w:rsidP="0071735C">
            <w:pPr>
              <w:jc w:val="right"/>
            </w:pPr>
            <w:r>
              <w:t>5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71735C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Maximum</w:t>
            </w:r>
          </w:p>
        </w:tc>
        <w:tc>
          <w:tcPr>
            <w:tcW w:w="1938" w:type="dxa"/>
          </w:tcPr>
          <w:p w:rsidR="00837EBF" w:rsidRDefault="00167522" w:rsidP="0071735C">
            <w:pPr>
              <w:jc w:val="right"/>
            </w:pPr>
            <w:r>
              <w:t>12</w:t>
            </w:r>
          </w:p>
        </w:tc>
        <w:tc>
          <w:tcPr>
            <w:tcW w:w="1559" w:type="dxa"/>
          </w:tcPr>
          <w:p w:rsidR="0071735C" w:rsidRDefault="0071735C" w:rsidP="0071735C">
            <w:pPr>
              <w:jc w:val="right"/>
            </w:pPr>
            <w:r>
              <w:t xml:space="preserve">    0 (^1)</w:t>
            </w:r>
          </w:p>
          <w:p w:rsidR="00837EBF" w:rsidRDefault="0071735C" w:rsidP="0071735C">
            <w:pPr>
              <w:jc w:val="right"/>
            </w:pPr>
            <w:r>
              <w:t xml:space="preserve">    0 (^2)</w:t>
            </w:r>
          </w:p>
        </w:tc>
      </w:tr>
      <w:tr w:rsidR="00837EBF" w:rsidTr="00343719">
        <w:tc>
          <w:tcPr>
            <w:tcW w:w="2373" w:type="dxa"/>
          </w:tcPr>
          <w:p w:rsidR="00837EBF" w:rsidRDefault="00837EBF"/>
        </w:tc>
        <w:tc>
          <w:tcPr>
            <w:tcW w:w="2347" w:type="dxa"/>
          </w:tcPr>
          <w:p w:rsidR="00837EBF" w:rsidRDefault="00837EBF">
            <w:r>
              <w:t>Range</w:t>
            </w:r>
          </w:p>
        </w:tc>
        <w:tc>
          <w:tcPr>
            <w:tcW w:w="1938" w:type="dxa"/>
            <w:shd w:val="clear" w:color="auto" w:fill="C5E0B3" w:themeFill="accent6" w:themeFillTint="66"/>
          </w:tcPr>
          <w:p w:rsidR="00837EBF" w:rsidRDefault="00167522" w:rsidP="0071735C">
            <w:pPr>
              <w:jc w:val="right"/>
            </w:pPr>
            <w:r>
              <w:t>34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:rsidR="00837EBF" w:rsidRDefault="00167522" w:rsidP="0071735C">
            <w:pPr>
              <w:jc w:val="right"/>
            </w:pPr>
            <w:r>
              <w:t>72 (^1)</w:t>
            </w:r>
          </w:p>
          <w:p w:rsidR="0071735C" w:rsidRDefault="0071735C" w:rsidP="0071735C">
            <w:pPr>
              <w:jc w:val="right"/>
            </w:pPr>
            <w:r>
              <w:t xml:space="preserve">  0 (^2)</w:t>
            </w:r>
          </w:p>
        </w:tc>
      </w:tr>
      <w:tr w:rsidR="00837EBF" w:rsidTr="00343719">
        <w:tc>
          <w:tcPr>
            <w:tcW w:w="2373" w:type="dxa"/>
          </w:tcPr>
          <w:p w:rsidR="00837EBF" w:rsidRDefault="00837EBF">
            <w:r>
              <w:t>Land surface temperature</w:t>
            </w:r>
          </w:p>
        </w:tc>
        <w:tc>
          <w:tcPr>
            <w:tcW w:w="2347" w:type="dxa"/>
          </w:tcPr>
          <w:p w:rsidR="00837EBF" w:rsidRDefault="00837EBF">
            <w:r>
              <w:t>Land surface temperature</w:t>
            </w:r>
          </w:p>
        </w:tc>
        <w:tc>
          <w:tcPr>
            <w:tcW w:w="1938" w:type="dxa"/>
            <w:shd w:val="clear" w:color="auto" w:fill="C5E0B3" w:themeFill="accent6" w:themeFillTint="66"/>
          </w:tcPr>
          <w:p w:rsidR="00837EBF" w:rsidRDefault="00167522" w:rsidP="0071735C">
            <w:pPr>
              <w:jc w:val="right"/>
            </w:pPr>
            <w:r>
              <w:t>95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:rsidR="0071735C" w:rsidRDefault="0071735C" w:rsidP="0071735C">
            <w:pPr>
              <w:jc w:val="right"/>
            </w:pPr>
            <w:r>
              <w:t xml:space="preserve">  0 (^2)</w:t>
            </w:r>
          </w:p>
          <w:p w:rsidR="00837EBF" w:rsidRDefault="00167522" w:rsidP="0071735C">
            <w:pPr>
              <w:jc w:val="right"/>
            </w:pPr>
            <w:r>
              <w:t>62 (^2)</w:t>
            </w:r>
          </w:p>
        </w:tc>
      </w:tr>
    </w:tbl>
    <w:p w:rsidR="00437D87" w:rsidRDefault="00437D87"/>
    <w:p w:rsidR="000649F3" w:rsidRDefault="000649F3"/>
    <w:p w:rsidR="000649F3" w:rsidRPr="0070472C" w:rsidRDefault="000649F3">
      <w:bookmarkStart w:id="0" w:name="_GoBack"/>
      <w:bookmarkEnd w:id="0"/>
    </w:p>
    <w:sectPr w:rsidR="000649F3" w:rsidRPr="00704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CFD"/>
    <w:rsid w:val="00010E9E"/>
    <w:rsid w:val="000649F3"/>
    <w:rsid w:val="00131D32"/>
    <w:rsid w:val="00167522"/>
    <w:rsid w:val="001B24AD"/>
    <w:rsid w:val="00304DCE"/>
    <w:rsid w:val="00343719"/>
    <w:rsid w:val="003A28C0"/>
    <w:rsid w:val="003E55E6"/>
    <w:rsid w:val="00437D87"/>
    <w:rsid w:val="0050741E"/>
    <w:rsid w:val="0052050C"/>
    <w:rsid w:val="005E3CFD"/>
    <w:rsid w:val="00614055"/>
    <w:rsid w:val="0066275F"/>
    <w:rsid w:val="006A2A4A"/>
    <w:rsid w:val="0070472C"/>
    <w:rsid w:val="00704BFA"/>
    <w:rsid w:val="0071735C"/>
    <w:rsid w:val="00724EAA"/>
    <w:rsid w:val="00741A97"/>
    <w:rsid w:val="00794D16"/>
    <w:rsid w:val="008045BC"/>
    <w:rsid w:val="0082336E"/>
    <w:rsid w:val="00837EBF"/>
    <w:rsid w:val="008412C7"/>
    <w:rsid w:val="008B198F"/>
    <w:rsid w:val="008E3FB2"/>
    <w:rsid w:val="0092681E"/>
    <w:rsid w:val="00A07034"/>
    <w:rsid w:val="00A13746"/>
    <w:rsid w:val="00A836F4"/>
    <w:rsid w:val="00AD23BE"/>
    <w:rsid w:val="00AF5571"/>
    <w:rsid w:val="00BC78BD"/>
    <w:rsid w:val="00C40B23"/>
    <w:rsid w:val="00C81E15"/>
    <w:rsid w:val="00D3733E"/>
    <w:rsid w:val="00D3777F"/>
    <w:rsid w:val="00D830B8"/>
    <w:rsid w:val="00E26C3A"/>
    <w:rsid w:val="00ED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FD56"/>
  <w15:chartTrackingRefBased/>
  <w15:docId w15:val="{93B81CB2-FBB0-4F2A-B84E-40DD8CC2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2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28C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3A28C0"/>
  </w:style>
  <w:style w:type="character" w:styleId="CommentReference">
    <w:name w:val="annotation reference"/>
    <w:basedOn w:val="DefaultParagraphFont"/>
    <w:uiPriority w:val="99"/>
    <w:semiHidden/>
    <w:unhideWhenUsed/>
    <w:rsid w:val="00794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D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D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D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4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tanton</dc:creator>
  <cp:keywords/>
  <dc:description/>
  <cp:lastModifiedBy>Michelle Stanton</cp:lastModifiedBy>
  <cp:revision>2</cp:revision>
  <dcterms:created xsi:type="dcterms:W3CDTF">2020-04-01T16:34:00Z</dcterms:created>
  <dcterms:modified xsi:type="dcterms:W3CDTF">2020-04-01T16:34:00Z</dcterms:modified>
</cp:coreProperties>
</file>